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98609F"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DA87CC"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621C0A"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F6A99D"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085926">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BB3935" w:rsidR="00FB3483" w:rsidRPr="00930A31" w:rsidRDefault="00D04C13"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BA213F">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C66E1F" w:rsidR="00FB3483" w:rsidRPr="00930A31" w:rsidRDefault="00D04C13"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AF8D6" w:rsidR="00FB3483" w:rsidRPr="00930A31" w:rsidRDefault="00D04C13"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00962FE3" w14:textId="332F6B73"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BA7D48"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19A13F"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D04C13">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BBD8F4"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D04C13">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590C25"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5C46AC"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37F674"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D04C13">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11E311"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D04C13">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0B0908"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D04C13">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87EBC6"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0C5BC4"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D7F2D8"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D9E8B8" w:rsidR="006E5FE2"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F39F83" w:rsidR="006E5FE2"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B266B6"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D3725">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01FDC5"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6C4A06" w:rsidR="00FB3483"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04C13">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E70AC0" w:rsidR="00FB3483" w:rsidRPr="00930A31" w:rsidRDefault="005D3725"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776C8D" w:rsidR="00FB3483" w:rsidRPr="00930A31" w:rsidRDefault="005D3725" w:rsidP="005979B8">
            <w:pPr>
              <w:pStyle w:val="Default"/>
              <w:spacing w:before="40" w:after="40"/>
              <w:rPr>
                <w:rFonts w:ascii="Arial" w:hAnsi="Arial" w:cs="Arial"/>
                <w:color w:val="auto"/>
                <w:sz w:val="18"/>
                <w:szCs w:val="18"/>
              </w:rPr>
            </w:pPr>
            <w:r>
              <w:rPr>
                <w:rFonts w:ascii="Arial" w:hAnsi="Arial" w:cs="Arial"/>
                <w:color w:val="auto"/>
                <w:sz w:val="18"/>
                <w:szCs w:val="18"/>
              </w:rPr>
              <w:t>P. 12</w:t>
            </w:r>
            <w:r w:rsidR="00BA213F">
              <w:rPr>
                <w:rFonts w:ascii="Arial" w:hAnsi="Arial" w:cs="Arial"/>
                <w:color w:val="auto"/>
                <w:sz w:val="18"/>
                <w:szCs w:val="18"/>
              </w:rPr>
              <w:t>-2</w:t>
            </w:r>
            <w:r>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87C30B"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585522"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5FE40A" w:rsidR="00930A31" w:rsidRPr="00930A31" w:rsidRDefault="005D3725" w:rsidP="005979B8">
            <w:pPr>
              <w:pStyle w:val="Default"/>
              <w:spacing w:before="40" w:after="40"/>
              <w:rPr>
                <w:rFonts w:ascii="Arial" w:hAnsi="Arial" w:cs="Arial"/>
                <w:color w:val="auto"/>
                <w:sz w:val="18"/>
                <w:szCs w:val="18"/>
              </w:rPr>
            </w:pPr>
            <w:r>
              <w:rPr>
                <w:rFonts w:ascii="Arial" w:hAnsi="Arial" w:cs="Arial"/>
                <w:color w:val="auto"/>
                <w:sz w:val="18"/>
                <w:szCs w:val="18"/>
              </w:rPr>
              <w:t>P. 30-3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4AB679" w:rsidR="00930A31" w:rsidRPr="00930A31" w:rsidRDefault="00BA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1D5DA0" w:rsidR="00FB3483" w:rsidRPr="00930A31" w:rsidRDefault="005D3725"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194CAF" w:rsidR="00077B44"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6D0F44" w:rsidR="00930A31" w:rsidRPr="00930A31" w:rsidRDefault="005D3725" w:rsidP="00077B44">
            <w:pPr>
              <w:pStyle w:val="Default"/>
              <w:spacing w:before="40" w:after="40"/>
              <w:rPr>
                <w:rFonts w:ascii="Arial" w:hAnsi="Arial" w:cs="Arial"/>
                <w:color w:val="auto"/>
                <w:sz w:val="18"/>
                <w:szCs w:val="18"/>
              </w:rPr>
            </w:pPr>
            <w:r>
              <w:rPr>
                <w:rFonts w:ascii="Arial" w:hAnsi="Arial" w:cs="Arial"/>
                <w:color w:val="auto"/>
                <w:sz w:val="18"/>
                <w:szCs w:val="18"/>
              </w:rPr>
              <w:t>P. 29-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1BF104" w:rsidR="00930A31" w:rsidRPr="00930A31" w:rsidRDefault="005D3725" w:rsidP="00077B44">
            <w:pPr>
              <w:pStyle w:val="Default"/>
              <w:spacing w:before="40" w:after="40"/>
              <w:rPr>
                <w:rFonts w:ascii="Arial" w:hAnsi="Arial" w:cs="Arial"/>
                <w:color w:val="auto"/>
                <w:sz w:val="18"/>
                <w:szCs w:val="18"/>
              </w:rPr>
            </w:pPr>
            <w:r>
              <w:rPr>
                <w:rFonts w:ascii="Arial" w:hAnsi="Arial" w:cs="Arial"/>
                <w:color w:val="auto"/>
                <w:sz w:val="18"/>
                <w:szCs w:val="18"/>
              </w:rPr>
              <w:t>P. 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862CCA" w:rsidR="00930A31" w:rsidRPr="00930A31" w:rsidRDefault="005D3725" w:rsidP="00077B44">
            <w:pPr>
              <w:pStyle w:val="Default"/>
              <w:spacing w:before="40" w:after="40"/>
              <w:rPr>
                <w:rFonts w:ascii="Arial" w:hAnsi="Arial" w:cs="Arial"/>
                <w:color w:val="auto"/>
                <w:sz w:val="18"/>
                <w:szCs w:val="18"/>
              </w:rPr>
            </w:pPr>
            <w:r>
              <w:rPr>
                <w:rFonts w:ascii="Arial" w:hAnsi="Arial" w:cs="Arial"/>
                <w:color w:val="auto"/>
                <w:sz w:val="18"/>
                <w:szCs w:val="18"/>
              </w:rPr>
              <w:t>P. 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EF31E6" w:rsidR="00930A31" w:rsidRPr="00930A31" w:rsidRDefault="005D3725" w:rsidP="00077B44">
            <w:pPr>
              <w:pStyle w:val="Default"/>
              <w:spacing w:before="40" w:after="40"/>
              <w:rPr>
                <w:rFonts w:ascii="Arial" w:hAnsi="Arial" w:cs="Arial"/>
                <w:color w:val="auto"/>
                <w:sz w:val="18"/>
                <w:szCs w:val="18"/>
              </w:rPr>
            </w:pPr>
            <w:r>
              <w:rPr>
                <w:rFonts w:ascii="Arial" w:hAnsi="Arial" w:cs="Arial"/>
                <w:color w:val="auto"/>
                <w:sz w:val="18"/>
                <w:szCs w:val="18"/>
              </w:rPr>
              <w:t>P. 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A7CBE7" w:rsidR="00930A31"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D3725">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87EDCB" w:rsidR="00930A31"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D3725">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EDD93D" w:rsidR="00930A31"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1AD2B9" w:rsidR="00077B44"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2C3889" w:rsidR="00077B44"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287FAA" w:rsidR="00077B44" w:rsidRPr="00930A31" w:rsidRDefault="00BA213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688F58A" w:rsidR="00947707" w:rsidRPr="00930A31" w:rsidRDefault="007630FD" w:rsidP="00E324A8">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4F91DF83" wp14:editId="3B0E817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22046">
      <w:rPr>
        <w:rFonts w:ascii="Lucida Sans" w:hAnsi="Lucida Sans"/>
        <w:b/>
        <w:bCs/>
      </w:rPr>
      <w:t>S4</w:t>
    </w:r>
    <w:r w:rsidR="00D04C13">
      <w:rPr>
        <w:rFonts w:ascii="Lucida Sans" w:hAnsi="Lucida Sans"/>
        <w:b/>
        <w:bCs/>
      </w:rPr>
      <w:t xml:space="preserve"> Table.</w:t>
    </w:r>
    <w:r w:rsidR="00B22046">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5926"/>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3725"/>
    <w:rsid w:val="00640172"/>
    <w:rsid w:val="006E5FE2"/>
    <w:rsid w:val="006F3BA6"/>
    <w:rsid w:val="00726794"/>
    <w:rsid w:val="007630FD"/>
    <w:rsid w:val="0077253C"/>
    <w:rsid w:val="008412D5"/>
    <w:rsid w:val="008A3EAE"/>
    <w:rsid w:val="008E2C91"/>
    <w:rsid w:val="00930A31"/>
    <w:rsid w:val="00947707"/>
    <w:rsid w:val="009827E5"/>
    <w:rsid w:val="00A215D2"/>
    <w:rsid w:val="00A86593"/>
    <w:rsid w:val="00AA7598"/>
    <w:rsid w:val="00AB79CE"/>
    <w:rsid w:val="00AE4BBD"/>
    <w:rsid w:val="00B22046"/>
    <w:rsid w:val="00B51910"/>
    <w:rsid w:val="00B730D1"/>
    <w:rsid w:val="00BA213F"/>
    <w:rsid w:val="00C22710"/>
    <w:rsid w:val="00D04C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9</Words>
  <Characters>6294</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chewski, Lilien</cp:lastModifiedBy>
  <cp:revision>2</cp:revision>
  <cp:lastPrinted>2020-11-24T03:02:00Z</cp:lastPrinted>
  <dcterms:created xsi:type="dcterms:W3CDTF">2025-07-10T09:25:00Z</dcterms:created>
  <dcterms:modified xsi:type="dcterms:W3CDTF">2025-07-10T09:25:00Z</dcterms:modified>
</cp:coreProperties>
</file>